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CDD796" w14:textId="0CF0D5F4" w:rsidR="00EC183E" w:rsidRDefault="004B7DFD">
      <w:r>
        <w:rPr>
          <w:rFonts w:hint="eastAsia"/>
          <w:noProof/>
        </w:rPr>
        <w:drawing>
          <wp:inline distT="0" distB="0" distL="0" distR="0" wp14:anchorId="6411657F" wp14:editId="378CBBEC">
            <wp:extent cx="5189838" cy="6919614"/>
            <wp:effectExtent l="0" t="0" r="0" b="0"/>
            <wp:docPr id="5102132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29" r="24785"/>
                    <a:stretch/>
                  </pic:blipFill>
                  <pic:spPr bwMode="auto">
                    <a:xfrm>
                      <a:off x="0" y="0"/>
                      <a:ext cx="5198385" cy="6931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84C5FD" w14:textId="5998745D" w:rsidR="004B7DFD" w:rsidRPr="004B7DFD" w:rsidRDefault="004B7DFD" w:rsidP="004B7DFD">
      <w:r w:rsidRPr="004B7DFD">
        <w:rPr>
          <w:b/>
        </w:rPr>
        <w:t xml:space="preserve">Figure </w:t>
      </w:r>
      <w:r>
        <w:rPr>
          <w:rFonts w:hint="eastAsia"/>
          <w:b/>
        </w:rPr>
        <w:t>S1.</w:t>
      </w:r>
      <w:r w:rsidRPr="004B7DFD">
        <w:t xml:space="preserve"> Performance metrics with respect to the benchmark MIMIC and PhysioNet datasets on various ML models.</w:t>
      </w:r>
    </w:p>
    <w:p w14:paraId="4725CC70" w14:textId="64391788" w:rsidR="004B7DFD" w:rsidRPr="004B7DFD" w:rsidRDefault="004B7DFD">
      <w:r w:rsidRPr="004B7DFD">
        <w:t xml:space="preserve">ACNN: Adaptive Convolutional Neural Network; ANN: Artificial neural networks; DT: Decision tree; GAN: Generative adversarial network; GB: Gradient boosting; GBDT: Gradient boost decision tree; KNN: K nearest neighbor; LGBM: Light gradient boosting machine; LR: Logistic regression; LSTM: Long–short- term memory; MLP: Multi-layer perceptron; MWG: Model without graph neural networks; MWGE: </w:t>
      </w:r>
      <w:bookmarkStart w:id="0" w:name="OLE_LINK8"/>
      <w:r w:rsidRPr="004B7DFD">
        <w:t>Model without graph neural networks and Ensemble Learning</w:t>
      </w:r>
      <w:bookmarkEnd w:id="0"/>
      <w:r w:rsidRPr="004B7DFD">
        <w:t>; NB: Naive Bayes; NN: Neural network; RF: Random forest; SAPS: Simplified acute physiology score; SVM: Support vector machine; XG Boost: Extreme gradient boosting.</w:t>
      </w:r>
    </w:p>
    <w:sectPr w:rsidR="004B7DFD" w:rsidRPr="004B7D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75E3849-BBEA-4C4A-B31D-EFE9B2E6AF7E}"/>
    <w:docVar w:name="KY_MEDREF_VERSION" w:val="3"/>
  </w:docVars>
  <w:rsids>
    <w:rsidRoot w:val="004B7DFD"/>
    <w:rsid w:val="00081BCA"/>
    <w:rsid w:val="004B7DFD"/>
    <w:rsid w:val="00762453"/>
    <w:rsid w:val="00977FF7"/>
    <w:rsid w:val="00D504E2"/>
    <w:rsid w:val="00EC1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77CF3E"/>
  <w15:chartTrackingRefBased/>
  <w15:docId w15:val="{7151EC0B-4C8F-414A-9645-06EF0CE6E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5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627</Characters>
  <Application>Microsoft Office Word</Application>
  <DocSecurity>0</DocSecurity>
  <Lines>10</Lines>
  <Paragraphs>2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3414@qsvip.xyz</cp:lastModifiedBy>
  <cp:revision>2</cp:revision>
  <dcterms:created xsi:type="dcterms:W3CDTF">2024-08-07T06:21:00Z</dcterms:created>
  <dcterms:modified xsi:type="dcterms:W3CDTF">2024-08-09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1658af-5f91-43c3-b8cc-57bdb9239929</vt:lpwstr>
  </property>
</Properties>
</file>